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0E6A4" w14:textId="77777777" w:rsidR="009241C0" w:rsidRPr="009241C0" w:rsidRDefault="009241C0" w:rsidP="009241C0"/>
    <w:p w14:paraId="7B33CD87" w14:textId="77777777" w:rsidR="004C5D81" w:rsidRDefault="004C5D81" w:rsidP="008B5D57">
      <w:pPr>
        <w:keepNext/>
        <w:jc w:val="center"/>
      </w:pPr>
      <w:r>
        <w:rPr>
          <w:noProof/>
        </w:rPr>
        <w:drawing>
          <wp:inline distT="0" distB="0" distL="0" distR="0" wp14:anchorId="135116B3" wp14:editId="4ABD9E36">
            <wp:extent cx="4597400" cy="2552700"/>
            <wp:effectExtent l="0" t="0" r="0" b="0"/>
            <wp:docPr id="4" name="Picture 4" descr="A green pie chart with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een pie chart with percentag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9DC05" w14:textId="224689DB" w:rsidR="009241C0" w:rsidRPr="001737F3" w:rsidRDefault="004C5D81" w:rsidP="004C5D81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094161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gure </w:t>
      </w:r>
      <w:r w:rsidR="00094161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 Percentage of patients in each religion</w:t>
      </w:r>
      <w:r w:rsidR="00AC08F9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n the Ethnic minority</w:t>
      </w:r>
      <w:r w:rsidR="001737F3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BS</w:t>
      </w:r>
      <w:r w:rsidR="00AC08F9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hort. </w:t>
      </w:r>
    </w:p>
    <w:p w14:paraId="58F90410" w14:textId="77777777" w:rsidR="009241C0" w:rsidRPr="009241C0" w:rsidRDefault="009241C0" w:rsidP="009241C0"/>
    <w:p w14:paraId="64594A21" w14:textId="77777777" w:rsidR="009241C0" w:rsidRPr="009241C0" w:rsidRDefault="009241C0" w:rsidP="009241C0"/>
    <w:p w14:paraId="02A4971F" w14:textId="77777777" w:rsidR="009241C0" w:rsidRPr="009241C0" w:rsidRDefault="009241C0" w:rsidP="009241C0"/>
    <w:p w14:paraId="6B96FA50" w14:textId="77777777" w:rsidR="00AC08F9" w:rsidRDefault="004C5D81" w:rsidP="008B5D57">
      <w:pPr>
        <w:keepNext/>
        <w:jc w:val="center"/>
      </w:pPr>
      <w:r>
        <w:rPr>
          <w:noProof/>
        </w:rPr>
        <w:drawing>
          <wp:inline distT="0" distB="0" distL="0" distR="0" wp14:anchorId="6928A0D2" wp14:editId="1A5C8748">
            <wp:extent cx="4610100" cy="2552700"/>
            <wp:effectExtent l="0" t="0" r="0" b="0"/>
            <wp:docPr id="5" name="Picture 5" descr="A green pie char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een pie chart with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EC745" w14:textId="4FC99990" w:rsidR="009241C0" w:rsidRPr="001737F3" w:rsidRDefault="00AC08F9" w:rsidP="00AC08F9">
      <w:pPr>
        <w:pStyle w:val="Caption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gure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1737F3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eligious affiliations of the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White British </w:t>
      </w:r>
      <w:r w:rsidR="001737F3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BS 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ohort.</w:t>
      </w:r>
    </w:p>
    <w:p w14:paraId="5DF856B4" w14:textId="77777777" w:rsidR="009241C0" w:rsidRPr="009241C0" w:rsidRDefault="009241C0" w:rsidP="009241C0"/>
    <w:p w14:paraId="4B03D277" w14:textId="77777777" w:rsidR="00C3346B" w:rsidRDefault="00635B49" w:rsidP="008B5D5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35CC4EC" wp14:editId="48FB98AE">
            <wp:extent cx="4610100" cy="2552700"/>
            <wp:effectExtent l="0" t="0" r="0" b="0"/>
            <wp:docPr id="27" name="Picture 27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graph of different colored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45597" w14:textId="0A39D1C9" w:rsidR="009241C0" w:rsidRPr="001737F3" w:rsidRDefault="00C3346B" w:rsidP="00C3346B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gure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3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he proportion of IBS subtypes by ethnic group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p=0.767).</w:t>
      </w:r>
    </w:p>
    <w:p w14:paraId="4824EA90" w14:textId="77777777" w:rsidR="009241C0" w:rsidRPr="009241C0" w:rsidRDefault="009241C0" w:rsidP="009241C0"/>
    <w:p w14:paraId="70EBACBB" w14:textId="77777777" w:rsidR="00B100C1" w:rsidRDefault="00655489" w:rsidP="008B5D57">
      <w:pPr>
        <w:keepNext/>
        <w:jc w:val="center"/>
      </w:pPr>
      <w:r>
        <w:rPr>
          <w:noProof/>
        </w:rPr>
        <w:drawing>
          <wp:inline distT="0" distB="0" distL="0" distR="0" wp14:anchorId="46BD25E1" wp14:editId="41437659">
            <wp:extent cx="5731510" cy="2613660"/>
            <wp:effectExtent l="0" t="0" r="0" b="2540"/>
            <wp:docPr id="7" name="Picture 7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different colored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D4841" w14:textId="36D8B17F" w:rsidR="009241C0" w:rsidRPr="001737F3" w:rsidRDefault="00B100C1" w:rsidP="00B100C1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gure </w:t>
      </w:r>
      <w:r w:rsidR="009C435D"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4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 The number of patients diagnosed with other relevant comorbidities to IBS</w:t>
      </w:r>
      <w:r w:rsid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by ethnic group</w:t>
      </w:r>
      <w:r w:rsidRPr="001737F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</w:p>
    <w:p w14:paraId="22E07FF1" w14:textId="77777777" w:rsidR="009241C0" w:rsidRPr="009241C0" w:rsidRDefault="009241C0" w:rsidP="009241C0"/>
    <w:p w14:paraId="1CB0F863" w14:textId="77777777" w:rsidR="009241C0" w:rsidRPr="009241C0" w:rsidRDefault="009241C0" w:rsidP="009241C0"/>
    <w:p w14:paraId="453C4726" w14:textId="77777777" w:rsidR="009241C0" w:rsidRPr="009241C0" w:rsidRDefault="009241C0" w:rsidP="009241C0"/>
    <w:p w14:paraId="0548E061" w14:textId="77777777" w:rsidR="009241C0" w:rsidRPr="009241C0" w:rsidRDefault="009241C0" w:rsidP="009241C0"/>
    <w:p w14:paraId="11F1B124" w14:textId="77777777" w:rsidR="009241C0" w:rsidRPr="009241C0" w:rsidRDefault="009241C0" w:rsidP="009241C0"/>
    <w:p w14:paraId="347F583A" w14:textId="77777777" w:rsidR="009241C0" w:rsidRPr="009241C0" w:rsidRDefault="009241C0" w:rsidP="009241C0"/>
    <w:p w14:paraId="06175FDD" w14:textId="77777777" w:rsidR="009241C0" w:rsidRPr="009241C0" w:rsidRDefault="009241C0" w:rsidP="009241C0"/>
    <w:p w14:paraId="34BE7294" w14:textId="77777777" w:rsidR="009241C0" w:rsidRDefault="009241C0" w:rsidP="009241C0"/>
    <w:p w14:paraId="01CA2831" w14:textId="77777777" w:rsidR="00674C3E" w:rsidRDefault="00674C3E" w:rsidP="009241C0"/>
    <w:p w14:paraId="6B7F0E3D" w14:textId="77777777" w:rsidR="00674C3E" w:rsidRDefault="00674C3E" w:rsidP="009241C0"/>
    <w:p w14:paraId="604582BD" w14:textId="77777777" w:rsidR="00674C3E" w:rsidRDefault="00674C3E" w:rsidP="009241C0"/>
    <w:p w14:paraId="7AB43379" w14:textId="77777777" w:rsidR="00674C3E" w:rsidRDefault="00674C3E" w:rsidP="009241C0"/>
    <w:p w14:paraId="7F1363C8" w14:textId="77777777" w:rsidR="00674C3E" w:rsidRDefault="00674C3E" w:rsidP="009241C0"/>
    <w:p w14:paraId="491D1553" w14:textId="3AF97484" w:rsidR="009241C0" w:rsidRPr="008B5D57" w:rsidRDefault="000B3C54" w:rsidP="009241C0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8B5D57">
        <w:rPr>
          <w:b/>
          <w:bCs/>
          <w:i w:val="0"/>
          <w:iCs w:val="0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EF7B683" wp14:editId="1052090D">
                <wp:simplePos x="0" y="0"/>
                <wp:positionH relativeFrom="column">
                  <wp:posOffset>-64135</wp:posOffset>
                </wp:positionH>
                <wp:positionV relativeFrom="paragraph">
                  <wp:posOffset>5723313</wp:posOffset>
                </wp:positionV>
                <wp:extent cx="57315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38" y="0"/>
                    <wp:lineTo x="21538" y="0"/>
                    <wp:lineTo x="0" y="0"/>
                  </wp:wrapPolygon>
                </wp:wrapTight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73F7E2" w14:textId="4358E3BB" w:rsidR="000B3C54" w:rsidRPr="008B5D57" w:rsidRDefault="000B3C54" w:rsidP="000B3C54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9C435D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</w:t>
                            </w: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able </w:t>
                            </w:r>
                            <w:r w:rsidR="009C435D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1</w:t>
                            </w: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he utility of non-</w:t>
                            </w:r>
                            <w:bookmarkStart w:id="0" w:name="_Hlk208953191"/>
                            <w:r w:rsid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invasive investigations in White British and Ethnic Minority patients with IBS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F7B683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5.05pt;margin-top:450.65pt;width:451.3pt;height:.05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" stroked="f">
                <v:textbox style="mso-fit-shape-to-text:t" inset="0,0,0,0">
                  <w:txbxContent>
                    <w:p w14:paraId="4B73F7E2" w14:textId="4358E3BB" w:rsidR="000B3C54" w:rsidRPr="008B5D57" w:rsidRDefault="000B3C54" w:rsidP="000B3C54">
                      <w:pPr>
                        <w:pStyle w:val="Caption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</w:pP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Supplementary </w:t>
                      </w:r>
                      <w:r w:rsidR="009C435D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T</w:t>
                      </w: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able </w:t>
                      </w:r>
                      <w:r w:rsidR="009C435D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1</w:t>
                      </w: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: </w:t>
                      </w:r>
                      <w:r w:rsid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The utility of non-</w:t>
                      </w:r>
                      <w:bookmarkStart w:id="1" w:name="_Hlk208953191"/>
                      <w:r w:rsid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invasive investigations in White British and Ethnic Minority patients with IBS</w:t>
                      </w:r>
                      <w:bookmarkEnd w:id="1"/>
                    </w:p>
                  </w:txbxContent>
                </v:textbox>
                <w10:wrap type="tight"/>
              </v:shape>
            </w:pict>
          </mc:Fallback>
        </mc:AlternateContent>
      </w:r>
      <w:r w:rsidRPr="008B5D57">
        <w:rPr>
          <w:b/>
          <w:bCs/>
          <w:i w:val="0"/>
          <w:iCs w:val="0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1D3E68B" wp14:editId="10973E26">
            <wp:simplePos x="0" y="0"/>
            <wp:positionH relativeFrom="column">
              <wp:posOffset>-64655</wp:posOffset>
            </wp:positionH>
            <wp:positionV relativeFrom="paragraph">
              <wp:posOffset>577</wp:posOffset>
            </wp:positionV>
            <wp:extent cx="5731510" cy="5719445"/>
            <wp:effectExtent l="0" t="0" r="0" b="0"/>
            <wp:wrapTight wrapText="bothSides">
              <wp:wrapPolygon edited="0">
                <wp:start x="239" y="0"/>
                <wp:lineTo x="239" y="21008"/>
                <wp:lineTo x="20868" y="21008"/>
                <wp:lineTo x="20868" y="0"/>
                <wp:lineTo x="239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19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41C0" w:rsidRPr="008B5D57">
        <w:rPr>
          <w:b/>
          <w:bCs/>
          <w:i w:val="0"/>
          <w:iCs w:val="0"/>
          <w:sz w:val="24"/>
          <w:szCs w:val="24"/>
        </w:rPr>
        <w:tab/>
        <w:t xml:space="preserve"> </w:t>
      </w:r>
    </w:p>
    <w:p w14:paraId="2048E092" w14:textId="3B5B091F" w:rsidR="009241C0" w:rsidRDefault="009241C0" w:rsidP="009241C0">
      <w:pPr>
        <w:pStyle w:val="Caption"/>
        <w:keepNext/>
      </w:pPr>
    </w:p>
    <w:p w14:paraId="26DC07FF" w14:textId="3637BB3C" w:rsidR="009241C0" w:rsidRPr="005F42A7" w:rsidRDefault="009241C0" w:rsidP="009241C0"/>
    <w:p w14:paraId="3A5CE735" w14:textId="20A29245" w:rsidR="009241C0" w:rsidRDefault="009241C0" w:rsidP="009241C0">
      <w:pPr>
        <w:tabs>
          <w:tab w:val="left" w:pos="1484"/>
        </w:tabs>
      </w:pPr>
    </w:p>
    <w:p w14:paraId="3C5873D4" w14:textId="28588FC0" w:rsidR="003A6AE9" w:rsidRDefault="003A6AE9" w:rsidP="009241C0">
      <w:pPr>
        <w:tabs>
          <w:tab w:val="left" w:pos="1484"/>
        </w:tabs>
      </w:pPr>
    </w:p>
    <w:p w14:paraId="31B3A946" w14:textId="77777777" w:rsidR="005246EA" w:rsidRDefault="005246EA" w:rsidP="009241C0">
      <w:pPr>
        <w:tabs>
          <w:tab w:val="left" w:pos="1484"/>
        </w:tabs>
      </w:pPr>
    </w:p>
    <w:p w14:paraId="2614C57F" w14:textId="4B66793E" w:rsidR="005246EA" w:rsidRDefault="005246EA" w:rsidP="009241C0">
      <w:pPr>
        <w:tabs>
          <w:tab w:val="left" w:pos="1484"/>
        </w:tabs>
      </w:pPr>
    </w:p>
    <w:p w14:paraId="10FDE14D" w14:textId="77777777" w:rsidR="00112036" w:rsidRDefault="00112036" w:rsidP="009241C0">
      <w:pPr>
        <w:tabs>
          <w:tab w:val="left" w:pos="1484"/>
        </w:tabs>
      </w:pPr>
    </w:p>
    <w:p w14:paraId="349D3AB9" w14:textId="6B3CB676" w:rsidR="00112036" w:rsidRDefault="00112036" w:rsidP="009241C0">
      <w:pPr>
        <w:tabs>
          <w:tab w:val="left" w:pos="1484"/>
        </w:tabs>
      </w:pPr>
    </w:p>
    <w:p w14:paraId="24EBB12D" w14:textId="698DB52D" w:rsidR="00112036" w:rsidRDefault="003B2A34" w:rsidP="009241C0">
      <w:pPr>
        <w:tabs>
          <w:tab w:val="left" w:pos="1484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FCD7BB1" wp14:editId="7C98E6CB">
                <wp:simplePos x="0" y="0"/>
                <wp:positionH relativeFrom="column">
                  <wp:posOffset>92075</wp:posOffset>
                </wp:positionH>
                <wp:positionV relativeFrom="paragraph">
                  <wp:posOffset>7678882</wp:posOffset>
                </wp:positionV>
                <wp:extent cx="57315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38" y="0"/>
                    <wp:lineTo x="21538" y="0"/>
                    <wp:lineTo x="0" y="0"/>
                  </wp:wrapPolygon>
                </wp:wrapTight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E76B47" w14:textId="5524D4B6" w:rsidR="00C25B87" w:rsidRPr="008B5D57" w:rsidRDefault="00C25B87" w:rsidP="008B5D57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9C435D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</w:t>
                            </w: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able </w:t>
                            </w:r>
                            <w:r w:rsidR="009C435D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2</w:t>
                            </w:r>
                            <w:r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8B5D57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The utility of </w:t>
                            </w:r>
                            <w:r w:rsidR="008B5D57" w:rsidRPr="008B5D5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invasive investigations in White British and Ethnic Minority patients with I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CD7BB1" id="Text Box 9" o:spid="_x0000_s1027" type="#_x0000_t202" style="position:absolute;margin-left:7.25pt;margin-top:604.65pt;width:451.3pt;height:.05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" stroked="f">
                <v:textbox style="mso-fit-shape-to-text:t" inset="0,0,0,0">
                  <w:txbxContent>
                    <w:p w14:paraId="26E76B47" w14:textId="5524D4B6" w:rsidR="00C25B87" w:rsidRPr="008B5D57" w:rsidRDefault="00C25B87" w:rsidP="008B5D57">
                      <w:pPr>
                        <w:pStyle w:val="Caption"/>
                        <w:jc w:val="both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</w:pP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Supplementary </w:t>
                      </w:r>
                      <w:r w:rsidR="009C435D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T</w:t>
                      </w: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able </w:t>
                      </w:r>
                      <w:r w:rsidR="009C435D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2</w:t>
                      </w:r>
                      <w:r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: </w:t>
                      </w:r>
                      <w:r w:rsidR="008B5D57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The utility of </w:t>
                      </w:r>
                      <w:r w:rsidR="008B5D57" w:rsidRPr="008B5D5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invasive investigations in White British and Ethnic Minority patients with IB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5E2D7A" w:rsidRPr="000F5F13">
        <w:rPr>
          <w:noProof/>
        </w:rPr>
        <w:drawing>
          <wp:anchor distT="0" distB="0" distL="114300" distR="114300" simplePos="0" relativeHeight="251661312" behindDoc="1" locked="0" layoutInCell="1" allowOverlap="1" wp14:anchorId="789C8E51" wp14:editId="68817685">
            <wp:simplePos x="0" y="0"/>
            <wp:positionH relativeFrom="column">
              <wp:posOffset>-27940</wp:posOffset>
            </wp:positionH>
            <wp:positionV relativeFrom="paragraph">
              <wp:posOffset>0</wp:posOffset>
            </wp:positionV>
            <wp:extent cx="5486400" cy="7324090"/>
            <wp:effectExtent l="0" t="0" r="0" b="3810"/>
            <wp:wrapTight wrapText="bothSides">
              <wp:wrapPolygon edited="0">
                <wp:start x="250" y="0"/>
                <wp:lineTo x="250" y="21574"/>
                <wp:lineTo x="21550" y="21574"/>
                <wp:lineTo x="21550" y="0"/>
                <wp:lineTo x="25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4" b="4460"/>
                    <a:stretch/>
                  </pic:blipFill>
                  <pic:spPr bwMode="auto">
                    <a:xfrm>
                      <a:off x="0" y="0"/>
                      <a:ext cx="5486400" cy="7324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BD1F4D" w14:textId="71DC8AA5" w:rsidR="00112036" w:rsidRDefault="00112036" w:rsidP="009241C0">
      <w:pPr>
        <w:tabs>
          <w:tab w:val="left" w:pos="1484"/>
        </w:tabs>
      </w:pPr>
    </w:p>
    <w:p w14:paraId="27169D48" w14:textId="398E4CC1" w:rsidR="00112036" w:rsidRDefault="00112036" w:rsidP="009241C0">
      <w:pPr>
        <w:tabs>
          <w:tab w:val="left" w:pos="1484"/>
        </w:tabs>
      </w:pPr>
    </w:p>
    <w:p w14:paraId="756160F6" w14:textId="67BC2ED1" w:rsidR="00112036" w:rsidRDefault="00112036" w:rsidP="009241C0">
      <w:pPr>
        <w:tabs>
          <w:tab w:val="left" w:pos="1484"/>
        </w:tabs>
      </w:pPr>
    </w:p>
    <w:p w14:paraId="1ED13DDA" w14:textId="77777777" w:rsidR="00BE2A5A" w:rsidRDefault="00BE2A5A" w:rsidP="009241C0">
      <w:pPr>
        <w:tabs>
          <w:tab w:val="left" w:pos="1484"/>
        </w:tabs>
      </w:pPr>
    </w:p>
    <w:p w14:paraId="6AF808D4" w14:textId="7C549C73" w:rsidR="00BE2A5A" w:rsidRPr="009241C0" w:rsidRDefault="00BE2A5A" w:rsidP="009241C0">
      <w:pPr>
        <w:tabs>
          <w:tab w:val="left" w:pos="1484"/>
        </w:tabs>
      </w:pPr>
    </w:p>
    <w:sectPr w:rsidR="00BE2A5A" w:rsidRPr="00924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50"/>
    <w:rsid w:val="00094161"/>
    <w:rsid w:val="000B3C54"/>
    <w:rsid w:val="000F5F13"/>
    <w:rsid w:val="00112036"/>
    <w:rsid w:val="001506D2"/>
    <w:rsid w:val="001737F3"/>
    <w:rsid w:val="001C4754"/>
    <w:rsid w:val="001D53D3"/>
    <w:rsid w:val="00336033"/>
    <w:rsid w:val="00341A75"/>
    <w:rsid w:val="003A6AE9"/>
    <w:rsid w:val="003B2A34"/>
    <w:rsid w:val="004C5D81"/>
    <w:rsid w:val="005246EA"/>
    <w:rsid w:val="00556BE4"/>
    <w:rsid w:val="005E2D7A"/>
    <w:rsid w:val="005F0D50"/>
    <w:rsid w:val="00635B49"/>
    <w:rsid w:val="00655489"/>
    <w:rsid w:val="00674C3E"/>
    <w:rsid w:val="006C1F9B"/>
    <w:rsid w:val="00751844"/>
    <w:rsid w:val="00850E2E"/>
    <w:rsid w:val="008B5D57"/>
    <w:rsid w:val="009168E1"/>
    <w:rsid w:val="009241C0"/>
    <w:rsid w:val="009C435D"/>
    <w:rsid w:val="00AC08F9"/>
    <w:rsid w:val="00AD0474"/>
    <w:rsid w:val="00B100C1"/>
    <w:rsid w:val="00BE2A5A"/>
    <w:rsid w:val="00C25B87"/>
    <w:rsid w:val="00C3346B"/>
    <w:rsid w:val="00CA7063"/>
    <w:rsid w:val="00CC2183"/>
    <w:rsid w:val="00D80107"/>
    <w:rsid w:val="00E17872"/>
    <w:rsid w:val="00E747AD"/>
    <w:rsid w:val="00EA32A0"/>
    <w:rsid w:val="00EA7991"/>
    <w:rsid w:val="00F9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4DEB1"/>
  <w15:chartTrackingRefBased/>
  <w15:docId w15:val="{9AA9DAC4-2285-C444-A460-14339BB7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84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1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475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241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Newman-Booth</dc:creator>
  <cp:keywords/>
  <dc:description/>
  <cp:lastModifiedBy>Dipesh Vasant</cp:lastModifiedBy>
  <cp:revision>2</cp:revision>
  <dcterms:created xsi:type="dcterms:W3CDTF">2025-09-16T21:16:00Z</dcterms:created>
  <dcterms:modified xsi:type="dcterms:W3CDTF">2025-09-16T21:16:00Z</dcterms:modified>
</cp:coreProperties>
</file>